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tle: Table S6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Description: Day 10 relative expression values and summarized ANOVA results with FDR q-values</w:t>
      </w:r>
    </w:p>
    <w:p>
      <w:pPr>
        <w:pStyle w:val="Normal"/>
        <w:rPr/>
      </w:pPr>
      <w:r>
        <w:rPr/>
        <w:object w:dxaOrig="16469" w:dyaOrig="123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64.4pt;height:383pt" stroked="t" strokecolor="#000000" strokeweight="0pt" filled="f" o:ole="">
            <v:stroke linestyle="Single" dashstyle="Solid"/>
            <v:imagedata r:id="rId3" o:title=""/>
          </v:shape>
          <o:OLEObject Type="Embed" ProgID="Excel.Sheet.12" ShapeID="ole_rId2" DrawAspect="Content" ObjectID="_1539427034" r:id="rId2"/>
        </w:object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rver et al.</w:t>
      <w:tab/>
      <w:tab/>
      <w:t>Additional File 6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13:57:00Z</dcterms:created>
  <dc:creator>Michael E Scharf</dc:creator>
  <dc:description/>
  <cp:keywords/>
  <dc:language>en-US</dc:language>
  <cp:lastModifiedBy>Michael E Scharf</cp:lastModifiedBy>
  <dcterms:modified xsi:type="dcterms:W3CDTF">2010-04-17T01:36:00Z</dcterms:modified>
  <cp:revision>2</cp:revision>
  <dc:subject/>
  <dc:title>Title: Table S5</dc:title>
</cp:coreProperties>
</file>